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croRNA-29a </w:t>
      </w:r>
      <w:r>
        <w:rPr>
          <w:rFonts w:cs="Times New Roman" w:ascii="Times New Roman" w:hAnsi="Times New Roman"/>
          <w:szCs w:val="24"/>
        </w:rPr>
        <w:t>Co</w:t>
      </w:r>
      <w:bookmarkStart w:id="0" w:name="_GoBack"/>
      <w:bookmarkEnd w:id="0"/>
      <w:r>
        <w:rPr>
          <w:rFonts w:cs="Times New Roman" w:ascii="Times New Roman" w:hAnsi="Times New Roman"/>
          <w:szCs w:val="24"/>
        </w:rPr>
        <w:t>unteract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ynovitis in</w:t>
      </w:r>
      <w:r>
        <w:rPr>
          <w:rFonts w:cs="Times New Roman" w:ascii="Times New Roman" w:hAnsi="Times New Roman"/>
          <w:szCs w:val="24"/>
        </w:rPr>
        <w:t xml:space="preserve"> Knee Osteoarthritis Pathogenesis by Targeting </w:t>
      </w:r>
      <w:r>
        <w:rPr>
          <w:rFonts w:cs="Times New Roman" w:ascii="Times New Roman" w:hAnsi="Times New Roman"/>
          <w:szCs w:val="24"/>
        </w:rPr>
        <w:t>VEGF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ind w:left="2" w:hanging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ind w:left="2" w:hanging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Jih-Yang Ko, Mel S. Lee, Wei-Shiung Lian, Wen-Tsan Weng, Yi-Chih Sun, Yu-Shan Chen,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Feng-Sheng Wang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spacing w:lineRule="auto" w:line="360"/>
        <w:ind w:left="2270" w:hanging="227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upplementary Table 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equences of primers for RT-quantitative PCR analysis of mRNA expression</w:t>
      </w:r>
      <w:r>
        <w:rPr>
          <w:rFonts w:cs="Times New Roman" w:ascii="Times New Roman" w:hAnsi="Times New Roman"/>
          <w:b/>
          <w:szCs w:val="24"/>
        </w:rPr>
        <w:t xml:space="preserve"> </w:t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437"/>
      </w:tblGrid>
      <w:tr>
        <w:trPr/>
        <w:tc>
          <w:tcPr>
            <w:tcW w:w="8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Primers for RT-quantitative PCR assays of human specimen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Collagen III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CAGGGAACAACTTGATGGT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5’-GGGAACATCCTCCTTCAACA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TGF-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β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1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TACTACGCCAAGGAGG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ACGTGCTGCTCCACTTTTA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PLOD2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ATCATTGCTCCTCTTGTAACT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’-CATTCCATACTCCTACTCTATTC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MMP3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CACTCTATCACTCACTCA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AGCATCAAAGGACAAAG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AMTS5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CTGTGCTGTGATTGAAGA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TGTGATGGTGGCTGAAGTG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5’-CATCGTCATCCAGTTTGGTG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GGGACCACAACTCGTCAT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VEGF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CAATGTAACCGTA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TACCTAATGATACGTT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β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  <w:t>-Actin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’-GTAACCCGTTGAACCCCATT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 5’-CCATCCAATCGGTAGTAGCG-3’</w:t>
            </w:r>
          </w:p>
        </w:tc>
      </w:tr>
      <w:tr>
        <w:trPr/>
        <w:tc>
          <w:tcPr>
            <w:tcW w:w="8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Primers for RT-quantitative PCR assays of mouse specimen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Collagen III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5’-GTTCTAGAGGATGGCTGTACTAAACACA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’-TTGCCTTGCGTGTTTGATAT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TGF-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orward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ACTTTTCCGCTGCTACTG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’-AATAGGGGCGTCTGAGGAA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PLOD2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CTGAACGAGCCTGTGATG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’-GTGTGACTGGAGCAATGAA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IL-1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β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CAGGCAGGCAGTATCACTCA-3’;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verse: 5’-AGCTCATATGGGTCCGACAG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9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5’-CCAGATGATGGGAGAGAAG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CTTTGAAGGTTTGGAAT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AMTS5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CTCTTGGTGGCTGACTC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GGATGTGGTTCTCAATG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VEGF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TCTTCGAGGAGCACTTTGG-3’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GTATGTGGGTGGGTGTGT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GF-R1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: 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CGGAAACCTGTCCAACTA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GTTCCAGGCTCTCTTTCTT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GF-R2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CGGAGACGCTCTTCATAATA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ACAAGAAGGAGCCAGAAGAA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F1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5’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GAGGATAGCAGGCTGGACT-3’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verse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5’-GTTCTTCCCAGTGTCCGGTA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rward: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TCTGGCATCTGGCATCC-3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verse: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’-GCTGGTATAAGGTGGTCTCG-3'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AM12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ward: 5’-AGAAACACACAAAGACAACAGAAG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verse: 5’-AAGGCACCATCGGCATCC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MP3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: 5’-TGACGATGATGAACGATGG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: 5’-TGGAGGACTTGTAGACTGG-3’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actin</w:t>
            </w:r>
          </w:p>
        </w:tc>
        <w:tc>
          <w:tcPr>
            <w:tcW w:w="5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orward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’-GACGGCCAGGTCATCACTAT-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everse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’-CTTCTGCATCCTGTCAGCAA-5’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6:18:00Z</dcterms:created>
  <dc:creator>F.S. Wang</dc:creator>
  <dc:description/>
  <cp:keywords/>
  <dc:language>en-US</dc:language>
  <cp:lastModifiedBy>user</cp:lastModifiedBy>
  <cp:lastPrinted>2017-04-14T14:13:00Z</cp:lastPrinted>
  <dcterms:modified xsi:type="dcterms:W3CDTF">2017-04-14T06:18:00Z</dcterms:modified>
  <cp:revision>2</cp:revision>
  <dc:subject/>
  <dc:title/>
</cp:coreProperties>
</file>